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092C5" w14:textId="77777777" w:rsidR="00AD1587" w:rsidRDefault="00F421A6">
      <w:pPr>
        <w:pStyle w:val="SupplementaryMaterial"/>
        <w:rPr>
          <w:b w:val="0"/>
        </w:rPr>
      </w:pPr>
      <w:r>
        <w:t>Supplementary Material</w:t>
      </w:r>
    </w:p>
    <w:p w14:paraId="2B5B47D7" w14:textId="4C1A2210" w:rsidR="00AD1587" w:rsidRDefault="00443955">
      <w:pPr>
        <w:spacing w:before="240"/>
        <w:rPr>
          <w:rFonts w:cs="Times New Roman"/>
          <w:b/>
          <w:bCs/>
          <w:szCs w:val="24"/>
        </w:rPr>
      </w:pPr>
      <w:r w:rsidRPr="00443955">
        <w:rPr>
          <w:rFonts w:cs="Times New Roman"/>
          <w:b/>
          <w:bCs/>
          <w:szCs w:val="24"/>
        </w:rPr>
        <w:t>Supplementary Table S1. Genotype frequencies</w:t>
      </w:r>
      <w:r w:rsidR="00F421A6">
        <w:rPr>
          <w:rFonts w:cs="Times New Roman"/>
          <w:b/>
          <w:bCs/>
          <w:szCs w:val="24"/>
        </w:rPr>
        <w:t>.</w:t>
      </w:r>
    </w:p>
    <w:tbl>
      <w:tblPr>
        <w:tblStyle w:val="16"/>
        <w:tblW w:w="7905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192"/>
        <w:gridCol w:w="1560"/>
        <w:gridCol w:w="1410"/>
        <w:gridCol w:w="1508"/>
        <w:gridCol w:w="1117"/>
        <w:gridCol w:w="17"/>
        <w:gridCol w:w="1101"/>
      </w:tblGrid>
      <w:tr w:rsidR="00443955" w:rsidRPr="00443955" w14:paraId="224157FC" w14:textId="77777777" w:rsidTr="00443955"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6DA8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43955">
              <w:rPr>
                <w:rFonts w:eastAsia="Times New Roman" w:cs="Times New Roman" w:hint="eastAsia"/>
                <w:szCs w:val="24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Cs w:val="24"/>
                <w:lang w:eastAsia="zh-CN"/>
              </w:rPr>
              <w:t>e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9F16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43955">
              <w:rPr>
                <w:rFonts w:eastAsia="Times New Roman" w:cs="Times New Roman" w:hint="eastAsia"/>
                <w:szCs w:val="24"/>
                <w:lang w:eastAsia="zh-CN"/>
              </w:rPr>
              <w:t>S</w:t>
            </w:r>
            <w:r w:rsidRPr="00443955">
              <w:rPr>
                <w:rFonts w:eastAsia="Times New Roman" w:cs="Times New Roman"/>
                <w:szCs w:val="24"/>
                <w:lang w:eastAsia="zh-CN"/>
              </w:rPr>
              <w:t>NP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E515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Cs w:val="24"/>
                <w:lang w:eastAsia="zh-CN"/>
              </w:rPr>
              <w:t>Genotype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3191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43955">
              <w:rPr>
                <w:rFonts w:eastAsia="Times New Roman" w:cs="Times New Roman"/>
                <w:szCs w:val="24"/>
                <w:lang w:eastAsia="zh-CN"/>
              </w:rPr>
              <w:t xml:space="preserve">Frequency cases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5B6A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Cs w:val="24"/>
                <w:lang w:eastAsia="zh-CN"/>
              </w:rPr>
              <w:t>MAF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D332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i/>
                <w:iCs/>
                <w:szCs w:val="24"/>
                <w:lang w:eastAsia="zh-CN"/>
              </w:rPr>
              <w:t>P</w:t>
            </w:r>
            <w:r w:rsidRPr="00443955">
              <w:rPr>
                <w:rFonts w:eastAsia="Times New Roman" w:cs="Times New Roman"/>
                <w:szCs w:val="24"/>
                <w:lang w:eastAsia="zh-CN"/>
              </w:rPr>
              <w:t>-HWE</w:t>
            </w:r>
          </w:p>
        </w:tc>
      </w:tr>
      <w:tr w:rsidR="00443955" w:rsidRPr="00443955" w14:paraId="4A51900E" w14:textId="77777777" w:rsidTr="00443955"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9241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C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02B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rs1055086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5D13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G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8C69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7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72F8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47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7090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068</w:t>
            </w:r>
          </w:p>
        </w:tc>
      </w:tr>
      <w:tr w:rsidR="00443955" w:rsidRPr="00443955" w14:paraId="5F2494B9" w14:textId="77777777" w:rsidTr="00443955"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04C5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7F7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302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E2BC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4DA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AE4B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BED423E" w14:textId="77777777" w:rsidTr="00443955"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A540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73E3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A35A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9C6B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98CB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8E6D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1F6E91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3007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5BB1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rs4329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029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5A6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414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B65A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997</w:t>
            </w:r>
          </w:p>
        </w:tc>
      </w:tr>
      <w:tr w:rsidR="00443955" w:rsidRPr="00443955" w14:paraId="4F179DB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81CB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1CB9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CDC4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BDAB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1DA5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3441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3820AA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39C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419C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EA22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F22A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1703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B622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F674B7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716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0FE4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rs435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84B8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744E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16B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45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0ED9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976</w:t>
            </w:r>
          </w:p>
        </w:tc>
      </w:tr>
      <w:tr w:rsidR="00443955" w:rsidRPr="00443955" w14:paraId="1801CEF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6E20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92F0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E2A9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A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5814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E76F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77FE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7702EA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D35F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D127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A13C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4B99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7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1A87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863F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D3CC08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9DB4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6E1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rs4461142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5064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B15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7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A677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05E4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496</w:t>
            </w:r>
          </w:p>
        </w:tc>
      </w:tr>
      <w:tr w:rsidR="00443955" w:rsidRPr="00443955" w14:paraId="51E535C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2B78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6E67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672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248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1408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68EE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1C0A169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982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55A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C68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B275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5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0910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8159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D64FE8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D206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A81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rs806611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C8B2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38ED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AC97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0608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626</w:t>
            </w:r>
          </w:p>
        </w:tc>
      </w:tr>
      <w:tr w:rsidR="00443955" w:rsidRPr="00443955" w14:paraId="7E12E68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4695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902B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A32D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845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9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017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DFC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983F328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3776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9B1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3C1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FE2F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69F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7A22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71A4C7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023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6237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rs429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69F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B319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7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9E1B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4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5195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568</w:t>
            </w:r>
          </w:p>
        </w:tc>
      </w:tr>
      <w:tr w:rsidR="00443955" w:rsidRPr="00443955" w14:paraId="0D60F38F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34E1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877D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592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D166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1A8A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0588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4C64A5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777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0B54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277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266A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439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09E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A070BE3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D5A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65C3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rs69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CF5B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B1C6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CD09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16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A12F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00</w:t>
            </w:r>
          </w:p>
        </w:tc>
      </w:tr>
      <w:tr w:rsidR="00443955" w:rsidRPr="00443955" w14:paraId="16015EF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FE21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1C2B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5E1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F8B2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14D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421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B9C3828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4794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787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5925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072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F3E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AC59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4CEBEA7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336B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NGPTL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7D33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rs407631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DD32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06B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879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26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B80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87</w:t>
            </w:r>
          </w:p>
        </w:tc>
      </w:tr>
      <w:tr w:rsidR="00443955" w:rsidRPr="00443955" w14:paraId="0BE81F3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E0D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164B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134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97CB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9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DCC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CF67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FD34546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1DDE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B338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5E0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4CFB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0860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2946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701A600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567D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CDIP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CB18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05130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2E0B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4BB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25D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29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978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64</w:t>
            </w:r>
          </w:p>
        </w:tc>
      </w:tr>
      <w:tr w:rsidR="00443955" w:rsidRPr="00443955" w14:paraId="3EBF92C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A424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DE72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931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A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F926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9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F4F7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8FD0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F21F7A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E3CE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194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647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4723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7B6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ABD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56DA938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6AE9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E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DN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59AE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rs2070699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51A0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B8D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190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8E95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70</w:t>
            </w:r>
          </w:p>
        </w:tc>
      </w:tr>
      <w:tr w:rsidR="00443955" w:rsidRPr="00443955" w14:paraId="7190B1C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19CA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FF0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A635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C1C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A9D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1ED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BEAE95F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08FD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B4E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6D9E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502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7006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80CA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E1697A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8E8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4AB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rs224858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2BDE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CDB1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628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6354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36</w:t>
            </w:r>
          </w:p>
        </w:tc>
      </w:tr>
      <w:tr w:rsidR="00443955" w:rsidRPr="00443955" w14:paraId="21CA8EAF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561C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4BCE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09B5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3A71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81A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2F5C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B3D30E9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0916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429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E763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AD98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7E1F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A27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6BE1DF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A279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E0F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rs537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C290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F3F3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3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9385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311C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10</w:t>
            </w:r>
          </w:p>
        </w:tc>
      </w:tr>
      <w:tr w:rsidR="00443955" w:rsidRPr="00443955" w14:paraId="74D159C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1682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442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D38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AF5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DA9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DD21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4207D7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EF61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3004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DB72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7F81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12B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856A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4C78086" w14:textId="77777777" w:rsidTr="00443955">
        <w:trPr>
          <w:trHeight w:val="102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E8D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E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GLN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293E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rs1240629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1206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98E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BE54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800E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25</w:t>
            </w:r>
          </w:p>
        </w:tc>
      </w:tr>
      <w:tr w:rsidR="00443955" w:rsidRPr="00443955" w14:paraId="4D6BE65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700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8336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CA1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904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0DFA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2C4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DFD26DF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FCBC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720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83D2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DD28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1B5E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D96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097670B" w14:textId="77777777" w:rsidTr="00443955">
        <w:trPr>
          <w:trHeight w:val="90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9385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464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rs12757362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FD5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D90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244 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C74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559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220BBEA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8BFE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6CF8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3E98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7D9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2 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612F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2C3B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4BB329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D6E0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AAD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rs133989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62C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6861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14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3037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991C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4C05DA7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007B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5014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B5B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2A6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1A3B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2709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20A2B5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A2AD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A7BB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997E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5C3D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4B0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7EE3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34F9A24" w14:textId="77777777" w:rsidTr="00443955">
        <w:trPr>
          <w:trHeight w:val="332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6CE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46C6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rs133989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0665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023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24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9573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D0C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443955" w:rsidRPr="00443955" w14:paraId="4918068B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90DB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F75D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rs136138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80BC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888F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4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B43F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C669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78C6029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FE6F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CCE8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C6E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6361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5414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7355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C847478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DB59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3DC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rs153866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6AFE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8651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32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707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0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9EBB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6EE9A14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4E0C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0338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641F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A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EC00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AD2E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A688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A17BC4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A8D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4F7D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rs200987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41F5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2FD3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9BC3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37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6668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89</w:t>
            </w:r>
          </w:p>
        </w:tc>
      </w:tr>
      <w:tr w:rsidR="00443955" w:rsidRPr="00443955" w14:paraId="50275C6B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FDAD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85F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3946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A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1FF2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54D2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EE6C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FFDB0E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15AB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1591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E64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159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7665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D4C8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AD99C3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79FC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9485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206614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8400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BC3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268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BEAC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59</w:t>
            </w:r>
          </w:p>
        </w:tc>
      </w:tr>
      <w:tr w:rsidR="00443955" w:rsidRPr="00443955" w14:paraId="0C248B8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F8D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C1F7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F8CB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53D5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F00A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F76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9E6607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59F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40D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2A6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DC6E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279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37A4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813C9D0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8B7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8575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215336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AECD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885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4CD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09D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095</w:t>
            </w:r>
          </w:p>
        </w:tc>
      </w:tr>
      <w:tr w:rsidR="00443955" w:rsidRPr="00443955" w14:paraId="53398060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1ED5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A954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D452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358F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7D29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D2A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8EAE1F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EBAB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CEDA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5A88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6DB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4A2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FFFF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79A196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E47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C9EF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227527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B913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E03C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4CB1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0996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51</w:t>
            </w:r>
          </w:p>
        </w:tc>
      </w:tr>
      <w:tr w:rsidR="00443955" w:rsidRPr="00443955" w14:paraId="105E615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C559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3B6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DCB2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132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939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2BCB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9CDB86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83A0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774C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429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28E5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AB61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0D3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4AB842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8EA3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E17C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248672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3C27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B1B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62B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D665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8</w:t>
            </w:r>
          </w:p>
        </w:tc>
      </w:tr>
      <w:tr w:rsidR="00443955" w:rsidRPr="00443955" w14:paraId="0F48D99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00B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6FC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C480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46F3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A702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E9C8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459EF4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F4B5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952B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827A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095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0EFA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6911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A3953F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9C2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801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273951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4037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5A64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9A90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6F95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78</w:t>
            </w:r>
          </w:p>
        </w:tc>
      </w:tr>
      <w:tr w:rsidR="00443955" w:rsidRPr="00443955" w14:paraId="3B69339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8CF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6BB5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DBE8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937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0EB7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11E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642FF5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FB6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8C4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F13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87E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4FF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935D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C09872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9EFE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5B90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280860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907C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C6F4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32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4E42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C0A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284A4EB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21ED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5B86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3E5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4007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2E14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900A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13439B6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E89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DDB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754279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5838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A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4C2C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99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AD6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9E85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46</w:t>
            </w:r>
          </w:p>
        </w:tc>
      </w:tr>
      <w:tr w:rsidR="00443955" w:rsidRPr="00443955" w14:paraId="1268616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6D39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0CF0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303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028B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991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8538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A7F212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17E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422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867B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F03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420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BEE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5C7F928" w14:textId="77777777" w:rsidTr="00443955">
        <w:trPr>
          <w:trHeight w:val="287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931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A7C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50861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6A9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629A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7A21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2F4D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7</w:t>
            </w:r>
          </w:p>
        </w:tc>
      </w:tr>
      <w:tr w:rsidR="00443955" w:rsidRPr="00443955" w14:paraId="0164B06F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E429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D19C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3DF3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6D94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98D1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7B76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5451A8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1520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4261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2B8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30DC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657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409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C815CA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8AE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96C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248673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A46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A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58F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BC92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E92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79</w:t>
            </w:r>
          </w:p>
        </w:tc>
      </w:tr>
      <w:tr w:rsidR="00443955" w:rsidRPr="00443955" w14:paraId="2788DC4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75C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C1C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427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BDC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4FF4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2C55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CC901E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F1B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50C7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B460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9975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FAB9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8DA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12ABA9C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10B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E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GLN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AA6C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115681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201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1A7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C22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1851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2</w:t>
            </w:r>
          </w:p>
        </w:tc>
      </w:tr>
      <w:tr w:rsidR="00443955" w:rsidRPr="00443955" w14:paraId="1AA85ED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DFE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C0DE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B82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B8A7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B7FA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BDDC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2A5511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BEB8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83A9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C9FC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595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FE8C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EEC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168FEFB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92F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CD0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168071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FE56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56D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31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F64D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9E6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700BEBC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BF0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FFD5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78FA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E123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CC1A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D49F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ECE627D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07FE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E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PAS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8196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675666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2BB9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3546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89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A481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B7AA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56</w:t>
            </w:r>
          </w:p>
        </w:tc>
      </w:tr>
      <w:tr w:rsidR="00443955" w:rsidRPr="00443955" w14:paraId="11C6DD1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54A3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4D5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CEC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1F0D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17EC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9C99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7D5C9DF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CF9F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A2E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F21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964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C1D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4517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E644B38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E5E1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C1F0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495335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F096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7FD7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8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4C58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9D3E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83</w:t>
            </w:r>
          </w:p>
        </w:tc>
      </w:tr>
      <w:tr w:rsidR="00443955" w:rsidRPr="00443955" w14:paraId="1BBB1656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6838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19AC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B28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A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0E6A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C575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E4C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40A1E0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4A0A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33F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EE0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G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4934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3EE7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A1C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D8D5B89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E3C1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565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86809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B66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6631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327E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2FD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1</w:t>
            </w:r>
          </w:p>
        </w:tc>
      </w:tr>
      <w:tr w:rsidR="00443955" w:rsidRPr="00443955" w14:paraId="7A6831F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853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5EC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CE34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8766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35C8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1A4B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197E34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1500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9110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E777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9958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8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B182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AEA3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93BB6CB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BD1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BC8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341989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978E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0202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DAD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BC4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88</w:t>
            </w:r>
          </w:p>
        </w:tc>
      </w:tr>
      <w:tr w:rsidR="00443955" w:rsidRPr="00443955" w14:paraId="648C0BC0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77E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401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C940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A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7447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0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F32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F228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27BBD1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BB0D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D38F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F79E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47DC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9A2F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CD03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21C778D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12A2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H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IF1A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6F5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229577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076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3101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CB88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67D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6</w:t>
            </w:r>
          </w:p>
        </w:tc>
      </w:tr>
      <w:tr w:rsidR="00443955" w:rsidRPr="00443955" w14:paraId="2A8418D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32AF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68A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E979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B6BE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75F2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13B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A2347F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8FDF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4BA9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7DB7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756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90D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23AB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EC1028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BFFC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F7E1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05439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4C5D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6BD9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418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67F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9</w:t>
            </w:r>
          </w:p>
        </w:tc>
      </w:tr>
      <w:tr w:rsidR="00443955" w:rsidRPr="00443955" w14:paraId="68F6B68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A33A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B91D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5A8D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9FBA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7B8B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15A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0C3726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64E5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108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119061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22B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2F91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A5C3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9B3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9</w:t>
            </w:r>
          </w:p>
        </w:tc>
      </w:tr>
      <w:tr w:rsidR="00443955" w:rsidRPr="00443955" w14:paraId="14700F59" w14:textId="77777777" w:rsidTr="00443955">
        <w:trPr>
          <w:trHeight w:val="29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2A4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290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E59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993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C570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4A02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9EB1F58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786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C4A8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181684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F6D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E7A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8D9E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192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9</w:t>
            </w:r>
          </w:p>
        </w:tc>
      </w:tr>
      <w:tr w:rsidR="00443955" w:rsidRPr="00443955" w14:paraId="61C585E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E711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4B44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E1A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0D58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C4F3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F38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852FFC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302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9339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375063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CD3F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6A3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FA5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0387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9</w:t>
            </w:r>
          </w:p>
        </w:tc>
      </w:tr>
      <w:tr w:rsidR="00443955" w:rsidRPr="00443955" w14:paraId="2681F898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C3BC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449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E0B4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3CE9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9D70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B867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A89DC33" w14:textId="77777777" w:rsidTr="00443955">
        <w:trPr>
          <w:trHeight w:val="317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A9AA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3AA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129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4FD0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C5EA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BD0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A99C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9</w:t>
            </w:r>
          </w:p>
        </w:tc>
      </w:tr>
      <w:tr w:rsidR="00443955" w:rsidRPr="00443955" w14:paraId="694C66A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953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9FE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F00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15D4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57EB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CBE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A6D0A1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C094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D1AD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119060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ADA4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5D17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374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2FE2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522AEE09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7F73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4701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D248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E564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0034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BC5A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337414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AC2F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61C3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5B42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C7F1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9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4E0D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3EA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FB1DD3B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FBB2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H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IF1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6F4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1243443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6175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B2E7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16ED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1118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69E3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93</w:t>
            </w:r>
          </w:p>
        </w:tc>
      </w:tr>
      <w:tr w:rsidR="00443955" w:rsidRPr="00443955" w14:paraId="320DE2E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1147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33D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819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075F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93F2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848C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4BF424B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75AA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166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22D1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940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D85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0DC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962BDE6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EF72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CB76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230111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516F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5AD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1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E05F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880D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137C0F3F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F09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374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879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CDCE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292B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303F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060C40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A8A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09E9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09AA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374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A2D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9C17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663A36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C544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C93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230111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8F6E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4F76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1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3EB1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551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42EBA30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9CC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7AA9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8D8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DEC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1EEB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065B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B2762E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2E0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53A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30F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706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E298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112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7A07DE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F79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8248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230110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56D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024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77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614C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6FA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.00</w:t>
            </w:r>
          </w:p>
        </w:tc>
      </w:tr>
      <w:tr w:rsidR="00443955" w:rsidRPr="00443955" w14:paraId="481395E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B337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2B55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E67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B0F5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7825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733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5C0047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B0DC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D122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96682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DD06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1241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3297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147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5</w:t>
            </w:r>
          </w:p>
        </w:tc>
      </w:tr>
      <w:tr w:rsidR="00443955" w:rsidRPr="00443955" w14:paraId="1FE6620B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7AD3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A6A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B9F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92C0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D6F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88D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9F161C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13D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202C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0BCA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1DC9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732E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1F9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66240B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14C1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1C43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1154946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1C2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4351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B58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F295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.00</w:t>
            </w:r>
          </w:p>
        </w:tc>
      </w:tr>
      <w:tr w:rsidR="00443955" w:rsidRPr="00443955" w14:paraId="7117F27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91F8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FAE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80B4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150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3B76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F34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E85B4C4" w14:textId="77777777" w:rsidTr="00443955">
        <w:trPr>
          <w:trHeight w:val="90"/>
        </w:trPr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E7D7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HMOX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F8F1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992178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1A89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9CD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24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114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54D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443955" w:rsidRPr="00443955" w14:paraId="07486BB7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C78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N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OS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7577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179998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414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85B9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06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D944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4AE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69</w:t>
            </w:r>
          </w:p>
        </w:tc>
      </w:tr>
      <w:tr w:rsidR="00443955" w:rsidRPr="00443955" w14:paraId="75D05F0F" w14:textId="77777777" w:rsidTr="00443955">
        <w:trPr>
          <w:trHeight w:val="90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F42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E14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F0BF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8FA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2A99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21C3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E4570C3" w14:textId="77777777" w:rsidTr="00443955">
        <w:trPr>
          <w:trHeight w:val="90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BCBF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BC26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D74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CC40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9CBB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9E14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05E1B9F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3B33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PAR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0398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425362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BA80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96F4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72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FD29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F8B4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64</w:t>
            </w:r>
          </w:p>
        </w:tc>
      </w:tr>
      <w:tr w:rsidR="00443955" w:rsidRPr="00443955" w14:paraId="53CF6C9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88E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5C6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BE9D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75BD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BF6F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443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F34489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6B36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481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99D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7990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5BBA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C5B3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8CFCEF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27DA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9E7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425368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592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E98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60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9FC3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F86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40</w:t>
            </w:r>
          </w:p>
        </w:tc>
      </w:tr>
      <w:tr w:rsidR="00443955" w:rsidRPr="00443955" w14:paraId="769B6D3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355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133A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65AB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3E7C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162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E09D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99B0D7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AC6F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F59F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BB5C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1A6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711C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AF4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6E7E93D0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12DF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CD6A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425374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3F63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BB7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658F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0A17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44</w:t>
            </w:r>
          </w:p>
        </w:tc>
      </w:tr>
      <w:tr w:rsidR="00443955" w:rsidRPr="00443955" w14:paraId="0B06C84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871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FCF1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9D5B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7C3B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B0F5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D66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FF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1E6DED7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DF38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800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3FA3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F01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2641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6EBB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FF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5936D848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C2FE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738F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729240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1397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66D1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C8B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0BE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9</w:t>
            </w:r>
          </w:p>
        </w:tc>
      </w:tr>
      <w:tr w:rsidR="00443955" w:rsidRPr="00443955" w14:paraId="19A404D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33A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2E7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5808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FFA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9B7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5BA9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271ECB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A07E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E801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5A5C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5F44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FCC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5D53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D4DA34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3BA0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5185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652001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43C2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500A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802D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257C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6</w:t>
            </w:r>
          </w:p>
        </w:tc>
      </w:tr>
      <w:tr w:rsidR="00443955" w:rsidRPr="00443955" w14:paraId="2D653A8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D2FD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E1B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C03D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B2B7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331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808C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41BFF22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2C8B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405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2FDC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BF2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6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7C6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266D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A6950D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A079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290B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3553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57F9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7A8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663F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C8F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57</w:t>
            </w:r>
          </w:p>
        </w:tc>
      </w:tr>
      <w:tr w:rsidR="00443955" w:rsidRPr="00443955" w14:paraId="3D2714F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F84D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67D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DD8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1810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C23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7807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FE5A9EC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C299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441E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FF4C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792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797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B180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4AD1003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935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S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LC6A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F4F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104217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22B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599A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79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8D1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8B6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43</w:t>
            </w:r>
          </w:p>
        </w:tc>
      </w:tr>
      <w:tr w:rsidR="00443955" w:rsidRPr="00443955" w14:paraId="1DADA5A6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BFBA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618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527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61F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2FAF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1B4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B91AD1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89AE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AB82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87BA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7F5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5BD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DBB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8446E79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9E20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234B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381303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0D4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20FA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ED3A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B908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058</w:t>
            </w:r>
          </w:p>
        </w:tc>
      </w:tr>
      <w:tr w:rsidR="00443955" w:rsidRPr="00443955" w14:paraId="3D84A81A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F33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8E5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1DDF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D487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C64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2961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50CED5E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1CCA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603E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FB25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8B6A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09D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E592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3F9F96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1DE1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2990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722419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6B9D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CAA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79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1BA2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EB24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8</w:t>
            </w:r>
          </w:p>
        </w:tc>
      </w:tr>
      <w:tr w:rsidR="00443955" w:rsidRPr="00443955" w14:paraId="59E8A624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B35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90E8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44A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9C54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5CB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67C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DF3912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881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4ED5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376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6873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0FF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44A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94DE61E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5708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i/>
                <w:iCs/>
                <w:sz w:val="21"/>
                <w:szCs w:val="21"/>
                <w:lang w:eastAsia="zh-CN"/>
              </w:rPr>
              <w:t>V</w:t>
            </w:r>
            <w:r w:rsidRPr="00443955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>EGF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896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1043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443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894A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AAE5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029B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1</w:t>
            </w:r>
          </w:p>
        </w:tc>
      </w:tr>
      <w:tr w:rsidR="00443955" w:rsidRPr="00443955" w14:paraId="2D8BB12B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1D80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A4BA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62DD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</w:t>
            </w: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9BD4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FA97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4C4B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807B82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88ED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DC91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86D8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4BF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491C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4E3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3747B3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062A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6244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302503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B39D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7033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78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1BA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CDAD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44</w:t>
            </w:r>
          </w:p>
        </w:tc>
      </w:tr>
      <w:tr w:rsidR="00443955" w:rsidRPr="00443955" w14:paraId="41A1EF8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8CD2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2D33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CD4F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3039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74F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E3CD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C2F3E8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E266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A8B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875A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5677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F597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C8C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203C79B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DD97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D8F9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rs302504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6A8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836A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79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653D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AC2B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43</w:t>
            </w:r>
          </w:p>
        </w:tc>
      </w:tr>
      <w:tr w:rsidR="00443955" w:rsidRPr="00443955" w14:paraId="5596F4A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7154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8724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3EE3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D20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070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5EC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033C2F8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4325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AEEC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6CEE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B3B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9E70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164F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3036EC3F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296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D11F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41371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719A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1AB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0C78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384B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0.13</w:t>
            </w:r>
          </w:p>
        </w:tc>
      </w:tr>
      <w:tr w:rsidR="00443955" w:rsidRPr="00443955" w14:paraId="1EA96A4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1F43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2DF3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8FBE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54B2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D66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E394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7C06A5E1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E48A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375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5C41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BA9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C4D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B5C7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443955" w:rsidRPr="00443955" w14:paraId="1FE805F7" w14:textId="77777777" w:rsidTr="00443955">
        <w:trPr>
          <w:trHeight w:val="104"/>
        </w:trPr>
        <w:tc>
          <w:tcPr>
            <w:tcW w:w="11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69D7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NFE2L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42B2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049751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959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EB51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1B6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90A2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88</w:t>
            </w:r>
          </w:p>
        </w:tc>
      </w:tr>
      <w:tr w:rsidR="00443955" w:rsidRPr="00443955" w14:paraId="0F9603E3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8F4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95EC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813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ABFC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BC98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F55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6E4F8E16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DEA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E6A1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7D22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58E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FE3F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8688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1E69A75D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C9E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113D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672196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1EB8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47EA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B3E0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88F2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17</w:t>
            </w:r>
          </w:p>
        </w:tc>
      </w:tr>
      <w:tr w:rsidR="00443955" w:rsidRPr="00443955" w14:paraId="6CA7239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6518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3AC5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A9A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E3D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2CA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91CE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599AD92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CFE8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D03A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784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E499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9E5F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92DB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7BE8E78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D48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E1D7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196214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CBFE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C/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2BA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143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9646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CDEB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60</w:t>
            </w:r>
          </w:p>
        </w:tc>
      </w:tr>
      <w:tr w:rsidR="00443955" w:rsidRPr="00443955" w14:paraId="0372C947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6DFB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22A6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19BF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937F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49B0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34E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45921F75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05E5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1111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84FD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CB6A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6F45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95E4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48B97562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DB3A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1F9F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rs236472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581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60D0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F631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9727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0.70</w:t>
            </w:r>
          </w:p>
        </w:tc>
      </w:tr>
      <w:tr w:rsidR="00443955" w:rsidRPr="00443955" w14:paraId="164BFB26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8F9E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71F4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C2C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47AF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F5F6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D94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43955" w:rsidRPr="00443955" w14:paraId="2995C97E" w14:textId="77777777" w:rsidTr="00443955">
        <w:trPr>
          <w:trHeight w:val="104"/>
        </w:trPr>
        <w:tc>
          <w:tcPr>
            <w:tcW w:w="11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E9FA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04C2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700E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43955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/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BBF9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095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075D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3A787B4B" w14:textId="0787A208" w:rsidR="00AD1587" w:rsidRDefault="00443955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 w:rsidRPr="00443955">
        <w:rPr>
          <w:rFonts w:eastAsia="宋体" w:cs="Times New Roman"/>
          <w:kern w:val="2"/>
          <w:szCs w:val="24"/>
          <w:lang w:eastAsia="zh-CN"/>
        </w:rPr>
        <w:t>SNP, single nucleotide polymorphism; MAF, minor allele frequency; HWE, Hardy-Weinberg Equilibrium</w:t>
      </w:r>
      <w:r w:rsidR="00F421A6">
        <w:rPr>
          <w:rFonts w:eastAsia="宋体" w:cs="Times New Roman"/>
          <w:kern w:val="2"/>
          <w:szCs w:val="24"/>
          <w:lang w:eastAsia="zh-CN"/>
        </w:rPr>
        <w:t xml:space="preserve">. </w:t>
      </w:r>
    </w:p>
    <w:p w14:paraId="3B1EBC6C" w14:textId="77777777" w:rsidR="00AD1587" w:rsidRDefault="00AD1587">
      <w:pPr>
        <w:spacing w:beforeLines="50" w:afterLines="50" w:after="120"/>
        <w:rPr>
          <w:rFonts w:eastAsia="宋体" w:cs="Times New Roman"/>
          <w:color w:val="000000"/>
          <w:szCs w:val="24"/>
          <w:lang w:eastAsia="zh-CN"/>
        </w:rPr>
      </w:pPr>
    </w:p>
    <w:p w14:paraId="252F3C59" w14:textId="77777777" w:rsidR="00AD1587" w:rsidRDefault="00AD1587">
      <w:pPr>
        <w:spacing w:beforeLines="50" w:afterLines="50" w:after="120"/>
        <w:rPr>
          <w:rFonts w:eastAsia="宋体" w:cs="Times New Roman"/>
          <w:color w:val="000000"/>
          <w:szCs w:val="24"/>
          <w:lang w:eastAsia="zh-CN"/>
        </w:rPr>
      </w:pPr>
    </w:p>
    <w:p w14:paraId="202AF641" w14:textId="77777777" w:rsidR="00AD1587" w:rsidRDefault="00AD1587">
      <w:pPr>
        <w:spacing w:beforeLines="50" w:afterLines="50" w:after="120"/>
        <w:rPr>
          <w:rFonts w:eastAsia="宋体" w:cs="Times New Roman"/>
          <w:color w:val="000000"/>
          <w:szCs w:val="24"/>
          <w:lang w:eastAsia="zh-CN"/>
        </w:rPr>
      </w:pPr>
    </w:p>
    <w:p w14:paraId="2B35DFE0" w14:textId="77777777" w:rsidR="00AD1587" w:rsidRDefault="00AD1587">
      <w:pPr>
        <w:spacing w:beforeLines="50" w:afterLines="50" w:after="120"/>
        <w:rPr>
          <w:rFonts w:eastAsia="宋体" w:cs="Times New Roman"/>
          <w:color w:val="000000"/>
          <w:szCs w:val="24"/>
          <w:lang w:eastAsia="zh-CN"/>
        </w:rPr>
      </w:pPr>
    </w:p>
    <w:p w14:paraId="4CDA5A0F" w14:textId="77777777" w:rsidR="00AD1587" w:rsidRDefault="00AD1587">
      <w:pPr>
        <w:spacing w:beforeLines="50" w:afterLines="50" w:after="120"/>
        <w:rPr>
          <w:rFonts w:eastAsia="宋体" w:cs="Times New Roman"/>
          <w:color w:val="000000"/>
          <w:szCs w:val="24"/>
          <w:lang w:eastAsia="zh-CN"/>
        </w:rPr>
      </w:pPr>
    </w:p>
    <w:p w14:paraId="6FBDC870" w14:textId="77777777" w:rsidR="00AD1587" w:rsidRDefault="00AD1587">
      <w:pPr>
        <w:spacing w:beforeLines="50" w:afterLines="50" w:after="120"/>
        <w:rPr>
          <w:rFonts w:eastAsia="宋体" w:cs="Times New Roman"/>
          <w:color w:val="000000"/>
          <w:szCs w:val="24"/>
          <w:lang w:eastAsia="zh-CN"/>
        </w:rPr>
      </w:pPr>
    </w:p>
    <w:p w14:paraId="5EBF6C78" w14:textId="77777777" w:rsidR="00AD1587" w:rsidRDefault="00AD1587">
      <w:pPr>
        <w:spacing w:beforeLines="50" w:afterLines="50" w:after="120"/>
        <w:rPr>
          <w:rFonts w:eastAsia="宋体" w:cs="Times New Roman"/>
          <w:color w:val="000000"/>
          <w:szCs w:val="24"/>
          <w:lang w:eastAsia="zh-CN"/>
        </w:rPr>
      </w:pPr>
    </w:p>
    <w:p w14:paraId="17F01423" w14:textId="3CE5A310" w:rsidR="00AD1587" w:rsidRDefault="00443955">
      <w:pPr>
        <w:spacing w:after="0" w:line="360" w:lineRule="auto"/>
        <w:contextualSpacing/>
        <w:rPr>
          <w:rFonts w:cs="Times New Roman"/>
          <w:b/>
          <w:bCs/>
          <w:szCs w:val="24"/>
        </w:rPr>
      </w:pPr>
      <w:r w:rsidRPr="00443955">
        <w:rPr>
          <w:rFonts w:cs="Times New Roman"/>
          <w:b/>
          <w:bCs/>
          <w:szCs w:val="24"/>
        </w:rPr>
        <w:lastRenderedPageBreak/>
        <w:t>Supplementary Table S2. Association of genetic variants and risk on cardiorespiratory fitness impairment in acute hypoxia exposure.</w:t>
      </w:r>
    </w:p>
    <w:tbl>
      <w:tblPr>
        <w:tblStyle w:val="21"/>
        <w:tblW w:w="873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2030"/>
        <w:gridCol w:w="1694"/>
        <w:gridCol w:w="981"/>
        <w:gridCol w:w="1825"/>
        <w:gridCol w:w="981"/>
      </w:tblGrid>
      <w:tr w:rsidR="00443955" w:rsidRPr="00443955" w14:paraId="29733E60" w14:textId="77777777" w:rsidTr="00443955">
        <w:trPr>
          <w:trHeight w:val="363"/>
          <w:jc w:val="center"/>
        </w:trPr>
        <w:tc>
          <w:tcPr>
            <w:tcW w:w="12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2EEEF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>Genes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91B70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>SNPs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807E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Crude </w:t>
            </w:r>
          </w:p>
          <w:p w14:paraId="2CC2F5E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443955">
              <w:rPr>
                <w:rFonts w:eastAsia="Times New Roman" w:cs="Times New Roman" w:hint="eastAsia"/>
                <w:b/>
                <w:bCs/>
                <w:kern w:val="2"/>
                <w:szCs w:val="24"/>
                <w:lang w:eastAsia="zh-CN"/>
              </w:rPr>
              <w:t xml:space="preserve">OR </w:t>
            </w:r>
            <w:r w:rsidRPr="00443955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>95%CI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60EE2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  <w:r w:rsidRPr="00443955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 value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DD17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>Adjusted</w:t>
            </w:r>
          </w:p>
          <w:p w14:paraId="7C7AC1D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 OR 95 %</w:t>
            </w:r>
            <w:r w:rsidRPr="00443955">
              <w:rPr>
                <w:rFonts w:eastAsia="Times New Roman" w:cs="Times New Roman" w:hint="eastAsia"/>
                <w:b/>
                <w:bCs/>
                <w:kern w:val="2"/>
                <w:szCs w:val="24"/>
                <w:lang w:eastAsia="zh-CN"/>
              </w:rPr>
              <w:t>CI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6C152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  <w:r w:rsidRPr="00443955"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  <w:t xml:space="preserve"> value</w:t>
            </w:r>
          </w:p>
        </w:tc>
      </w:tr>
      <w:tr w:rsidR="00443955" w:rsidRPr="00443955" w14:paraId="614D2483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A2D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ACE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10F1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rs1055086 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DBE0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04 (0.59 -1.82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FDB0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89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15B5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05 (0.60-1.85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A690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86</w:t>
            </w:r>
          </w:p>
        </w:tc>
      </w:tr>
      <w:tr w:rsidR="00443955" w:rsidRPr="00443955" w14:paraId="3BB52BD2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9B0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ECC9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rs4329 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7D4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82 (0.36-1.7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882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0FC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83 (0.48-1.4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E83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51</w:t>
            </w:r>
          </w:p>
        </w:tc>
      </w:tr>
      <w:tr w:rsidR="00443955" w:rsidRPr="00443955" w14:paraId="60C67E91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FDB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3AE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s4353 (G &gt;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BA6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89 (0.50-1.7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5B4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6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C7A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91 (0.51-1.6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54D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74</w:t>
            </w:r>
          </w:p>
        </w:tc>
      </w:tr>
      <w:tr w:rsidR="00443955" w:rsidRPr="00443955" w14:paraId="52656853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5EF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E3F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rs4461142 (C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T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7A1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00 (0.36-1.2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29C2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F33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04 (0.58-1.8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1CB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90</w:t>
            </w:r>
          </w:p>
        </w:tc>
      </w:tr>
      <w:tr w:rsidR="00443955" w:rsidRPr="00443955" w14:paraId="213EE731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109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716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rs8066114 (C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G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576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95 (0.56-1.6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11B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8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0350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99 (0.58-1.6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02DE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96</w:t>
            </w:r>
          </w:p>
        </w:tc>
      </w:tr>
      <w:tr w:rsidR="00443955" w:rsidRPr="00443955" w14:paraId="29F85894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139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53C0E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s4291 (A &gt; G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1C10D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81 (0.46-1.4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C0024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4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23E0F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81 (0.46-1.4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9492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46</w:t>
            </w:r>
          </w:p>
        </w:tc>
      </w:tr>
      <w:tr w:rsidR="00443955" w:rsidRPr="00443955" w14:paraId="12BAABDD" w14:textId="77777777" w:rsidTr="00443955">
        <w:trPr>
          <w:trHeight w:val="363"/>
          <w:jc w:val="center"/>
        </w:trPr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6ADF7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A</w:t>
            </w: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GT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0B867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s699 (C &gt; T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32397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87 (0.49-1.5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D3EAA3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6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DD6FF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80 (0.44-1.4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1C4CC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44</w:t>
            </w:r>
          </w:p>
        </w:tc>
      </w:tr>
      <w:tr w:rsidR="00443955" w:rsidRPr="00443955" w14:paraId="65E34D03" w14:textId="77777777" w:rsidTr="00443955">
        <w:trPr>
          <w:trHeight w:val="363"/>
          <w:jc w:val="center"/>
        </w:trPr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6005E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ANGPTL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CEED0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s4076317 (G &gt; C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68AA7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74 (0.43-1.2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5F9D0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2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17BF4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68 (0.40-1.1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11E74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16</w:t>
            </w:r>
          </w:p>
        </w:tc>
      </w:tr>
      <w:tr w:rsidR="00443955" w:rsidRPr="00443955" w14:paraId="096F9E51" w14:textId="77777777" w:rsidTr="00443955">
        <w:trPr>
          <w:trHeight w:val="363"/>
          <w:jc w:val="center"/>
        </w:trPr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0E565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OIP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1310D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s1051308 (A &gt; G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78C0C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17 (0.69-2.0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8925A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5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7665D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27 (0.74-2.1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2CB6D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39</w:t>
            </w:r>
          </w:p>
        </w:tc>
      </w:tr>
      <w:tr w:rsidR="00443955" w:rsidRPr="00443955" w14:paraId="100CC5FE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94A1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EDN1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C24D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rs2070699 (T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G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DB60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22 (0.69-2.17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C07C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72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4093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23 (0.68-2.21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2FA6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49</w:t>
            </w:r>
          </w:p>
        </w:tc>
      </w:tr>
      <w:tr w:rsidR="00443955" w:rsidRPr="00443955" w14:paraId="3DBE1554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1457D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F62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rs2248580 (A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C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CD2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09 (0.63-1.8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1BBA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3D9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06 (0.61-1.8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21E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83</w:t>
            </w:r>
          </w:p>
        </w:tc>
      </w:tr>
      <w:tr w:rsidR="00443955" w:rsidRPr="00443955" w14:paraId="0116A5FF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45130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F6F5E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rs5370 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T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3EE3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28 (0.76-2.1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168B4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E9C75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29 (0.75-2.2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91EBF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35</w:t>
            </w:r>
          </w:p>
        </w:tc>
      </w:tr>
      <w:tr w:rsidR="00443955" w:rsidRPr="00443955" w14:paraId="79C21162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AE8B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EGLN1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EFE1A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rs12406290 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1533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8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2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47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1FC4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842C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3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8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2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6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B79B0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22</w:t>
            </w:r>
          </w:p>
        </w:tc>
      </w:tr>
      <w:tr w:rsidR="00443955" w:rsidRPr="00443955" w14:paraId="1E33B605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1DA4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E0F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1339891 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9D03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86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8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4.3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53E9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02A8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9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48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9C43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2</w:t>
            </w:r>
          </w:p>
        </w:tc>
      </w:tr>
      <w:tr w:rsidR="00443955" w:rsidRPr="00443955" w14:paraId="44955159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AA51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99C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275362 (G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32E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7 (0.04-9.2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85F9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7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335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1 (0.03-8.5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68AB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4</w:t>
            </w:r>
          </w:p>
        </w:tc>
      </w:tr>
      <w:tr w:rsidR="00443955" w:rsidRPr="00443955" w14:paraId="3CAEDD38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E914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673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rs1339894 (GG)</w:t>
            </w:r>
          </w:p>
        </w:tc>
        <w:tc>
          <w:tcPr>
            <w:tcW w:w="54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FABC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monomorphic SNP</w:t>
            </w:r>
          </w:p>
        </w:tc>
      </w:tr>
      <w:tr w:rsidR="00443955" w:rsidRPr="00443955" w14:paraId="59807A2F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98FF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44F9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1361384 (A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G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414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NA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00-NA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3BA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6317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NA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00-NA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79D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443955" w:rsidRPr="00443955" w14:paraId="5108BAE1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C3CA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D6B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1538667 (A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G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462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0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.2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3DC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113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16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6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.72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A34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80</w:t>
            </w:r>
          </w:p>
        </w:tc>
      </w:tr>
      <w:tr w:rsidR="00443955" w:rsidRPr="00443955" w14:paraId="5F5967BE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637E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B36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2009873 (A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G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D873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3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55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C747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E38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3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7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742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74</w:t>
            </w:r>
          </w:p>
        </w:tc>
      </w:tr>
      <w:tr w:rsidR="00443955" w:rsidRPr="00443955" w14:paraId="335D4003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DC0D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C93C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2066140 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C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540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8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2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5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210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E1E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2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56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37AD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70</w:t>
            </w:r>
          </w:p>
        </w:tc>
      </w:tr>
      <w:tr w:rsidR="00443955" w:rsidRPr="00443955" w14:paraId="7535D148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D70C2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B88C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2153364 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62D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32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75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2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200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CC43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37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77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2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43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F09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29</w:t>
            </w:r>
          </w:p>
        </w:tc>
      </w:tr>
      <w:tr w:rsidR="00443955" w:rsidRPr="00443955" w14:paraId="2AF33E50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A9DB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026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2275279 (A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T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D95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4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F4F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9CD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5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5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BA8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443955" w:rsidRPr="00443955" w14:paraId="7717C189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A5868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E635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2486729 (A &gt; G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37C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8 (0.52-1.5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B7F3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89E2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9 (0.51-1.5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EC7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6</w:t>
            </w:r>
          </w:p>
        </w:tc>
      </w:tr>
      <w:tr w:rsidR="00443955" w:rsidRPr="00443955" w14:paraId="640B0834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88E0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1DC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2486736 (A &gt; G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936B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6 (0.50-1.4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4884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0E4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8 (0.51-1.5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698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3</w:t>
            </w:r>
          </w:p>
        </w:tc>
      </w:tr>
      <w:tr w:rsidR="00443955" w:rsidRPr="00443955" w14:paraId="431FD314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69A8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9BD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2739513 (A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&gt; 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G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369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7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1-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49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B89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3C4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7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5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A8E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62</w:t>
            </w:r>
          </w:p>
        </w:tc>
      </w:tr>
      <w:tr w:rsidR="00443955" w:rsidRPr="00443955" w14:paraId="0E2148D7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1776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EC7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2808609 (T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&gt; 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15C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0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.21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7C9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2AF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16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6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72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10E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80</w:t>
            </w:r>
          </w:p>
        </w:tc>
      </w:tr>
      <w:tr w:rsidR="00443955" w:rsidRPr="00443955" w14:paraId="6AD1817D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4136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A4D1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7542797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(A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&gt; </w:t>
            </w:r>
            <w:r w:rsidRPr="00443955">
              <w:rPr>
                <w:rFonts w:eastAsia="微软雅黑" w:cs="Times New Roman" w:hint="eastAsia"/>
                <w:color w:val="000000"/>
                <w:kern w:val="2"/>
                <w:sz w:val="22"/>
                <w:lang w:eastAsia="zh-CN"/>
              </w:rPr>
              <w:t>C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B1A1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4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6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2.8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4651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78F9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54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(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75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-3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8</w:t>
            </w: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CFC2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23</w:t>
            </w:r>
          </w:p>
        </w:tc>
      </w:tr>
      <w:tr w:rsidR="00443955" w:rsidRPr="00443955" w14:paraId="736F80F6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782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EGLN3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BE8D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1156819 (C &gt; T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30EE3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6 (0.57-1.61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021B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6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AC3A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4 (0.55-1.60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174E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2</w:t>
            </w:r>
          </w:p>
        </w:tc>
      </w:tr>
      <w:tr w:rsidR="00443955" w:rsidRPr="00443955" w14:paraId="1BC96101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3478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CC61C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1680710 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A)</w:t>
            </w: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D1128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7 (0.14-1.5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C06DB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E6A9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2 (0.15-1.8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8CCE0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1</w:t>
            </w:r>
          </w:p>
        </w:tc>
      </w:tr>
      <w:tr w:rsidR="00443955" w:rsidRPr="00443955" w14:paraId="2410E781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112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EPAS1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ED919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6756667 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7C6F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9 (0.53-1.82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99D663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2852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5 (0.51-1.79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C212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88</w:t>
            </w:r>
          </w:p>
        </w:tc>
      </w:tr>
      <w:tr w:rsidR="00443955" w:rsidRPr="00443955" w14:paraId="5C7B7697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0FE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510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868092 (G &gt;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46F8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71 (0.39-1.2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518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815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5 (0.36-1.2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B3E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17</w:t>
            </w:r>
          </w:p>
        </w:tc>
      </w:tr>
      <w:tr w:rsidR="00443955" w:rsidRPr="00443955" w14:paraId="0982D0B5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584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3371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4953354 (A &gt; G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61F4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5 (0.49-1.4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B25D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849C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0 (0.46-1.4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4385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5</w:t>
            </w:r>
          </w:p>
        </w:tc>
      </w:tr>
      <w:tr w:rsidR="00443955" w:rsidRPr="00443955" w14:paraId="6591A219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547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lastRenderedPageBreak/>
              <w:t>HIF1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EE5996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2434438 (A &gt; G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EF88D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23 (0.73-2.07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06BA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0FBD1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23 (0.72-2.09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D4FA4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5</w:t>
            </w:r>
          </w:p>
        </w:tc>
      </w:tr>
      <w:tr w:rsidR="00443955" w:rsidRPr="00443955" w14:paraId="06B349CB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770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7B24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2301104 (G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C42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16 (0.39-3.5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155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7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5AA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08 (0.35-3.3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095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9</w:t>
            </w:r>
          </w:p>
        </w:tc>
      </w:tr>
      <w:tr w:rsidR="00443955" w:rsidRPr="00443955" w14:paraId="28A993D1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2958A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89B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2301112 (A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800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9 (0.38-1.4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910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4BC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7 (0.31-1.4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10A0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0</w:t>
            </w:r>
          </w:p>
        </w:tc>
      </w:tr>
      <w:tr w:rsidR="00443955" w:rsidRPr="00443955" w14:paraId="2B26D670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8F66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E0B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2301113 (A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DFA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8 (0.33-1.3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3204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211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6 (0.31-1.3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01A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7</w:t>
            </w:r>
          </w:p>
        </w:tc>
      </w:tr>
      <w:tr w:rsidR="00443955" w:rsidRPr="00443955" w14:paraId="3407FF46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D4DF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40CCA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966824 (C &gt; T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6CF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61 (0.95-2.7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0E3F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5CA6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53 (0.89-2.6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A53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12</w:t>
            </w:r>
          </w:p>
        </w:tc>
      </w:tr>
      <w:tr w:rsidR="00443955" w:rsidRPr="00443955" w14:paraId="5264CD27" w14:textId="77777777" w:rsidTr="00443955">
        <w:trPr>
          <w:trHeight w:val="363"/>
          <w:jc w:val="center"/>
        </w:trPr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D8FC4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53973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1549467 (G &gt; A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DE291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3 (0.16-1.1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DB7C6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08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411AF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3 (0.16-1.1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B5615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093</w:t>
            </w:r>
          </w:p>
        </w:tc>
      </w:tr>
      <w:tr w:rsidR="00443955" w:rsidRPr="00443955" w14:paraId="4E8A2771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F3CF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HIF1AN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39E5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11190602 (T &gt; C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F113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24 (0.65-2.37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3E1B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6091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25 (0.64-2.40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6626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1</w:t>
            </w:r>
          </w:p>
        </w:tc>
      </w:tr>
      <w:tr w:rsidR="00443955" w:rsidRPr="00443955" w14:paraId="5D19F6D8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F6F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1E33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2295778 (C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G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546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26 (0.73-2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F75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A5F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26 (0.73-2.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E64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2</w:t>
            </w:r>
          </w:p>
        </w:tc>
      </w:tr>
      <w:tr w:rsidR="00443955" w:rsidRPr="00443955" w14:paraId="7C8DE5BF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FB541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50F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054399 (C &gt; T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B8B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8 (0.72-3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346E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419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7 (0.70-3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108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0</w:t>
            </w:r>
          </w:p>
        </w:tc>
      </w:tr>
      <w:tr w:rsidR="00443955" w:rsidRPr="00443955" w14:paraId="3631F1AF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DC2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AEB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3750633 (G &gt;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617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8 (0.72-3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9EFA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3A0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7 (0.70-3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A0BC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0</w:t>
            </w:r>
          </w:p>
        </w:tc>
      </w:tr>
      <w:tr w:rsidR="00443955" w:rsidRPr="00443955" w14:paraId="29702DCA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A91B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452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1190613 (T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BD6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8 (0.72-3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A853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48D8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7 (0.70-3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56C8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0</w:t>
            </w:r>
          </w:p>
        </w:tc>
      </w:tr>
      <w:tr w:rsidR="00443955" w:rsidRPr="00443955" w14:paraId="3E4E4FB0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5634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EF1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1292 (T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3C4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8 (0.72-3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E0A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072B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7 (0.70-3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764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0</w:t>
            </w:r>
          </w:p>
        </w:tc>
      </w:tr>
      <w:tr w:rsidR="00443955" w:rsidRPr="00443955" w14:paraId="33C22AAE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3F5FE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10F00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1816840 (G &gt; C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D640A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8 (0.72-3.0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7BDC6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C4288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7 (0.70-3.0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5472B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0</w:t>
            </w:r>
          </w:p>
        </w:tc>
      </w:tr>
      <w:tr w:rsidR="00443955" w:rsidRPr="00443955" w14:paraId="7AA41136" w14:textId="77777777" w:rsidTr="00443955">
        <w:trPr>
          <w:trHeight w:val="363"/>
          <w:jc w:val="center"/>
        </w:trPr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C184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HMOX2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6BFEB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rs9921781 (CC)</w:t>
            </w:r>
          </w:p>
        </w:tc>
        <w:tc>
          <w:tcPr>
            <w:tcW w:w="54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17585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monomorphic SNP</w:t>
            </w:r>
          </w:p>
        </w:tc>
      </w:tr>
      <w:tr w:rsidR="00443955" w:rsidRPr="00443955" w14:paraId="22D78D54" w14:textId="77777777" w:rsidTr="00443955">
        <w:trPr>
          <w:trHeight w:val="363"/>
          <w:jc w:val="center"/>
        </w:trPr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35332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NOS3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F79C8F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1799983 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T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3DE16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24 (0.60-2.55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FE34B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3A398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</w:t>
            </w: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.26 (0.61-2.63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F096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3</w:t>
            </w:r>
          </w:p>
        </w:tc>
      </w:tr>
      <w:tr w:rsidR="00443955" w:rsidRPr="00443955" w14:paraId="56EF4DB3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5A71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PARA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89D9C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4253623(A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G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34B9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69 (0.94-3.05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83C6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076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0D1C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63 (0.90-2.97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D24F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10</w:t>
            </w:r>
          </w:p>
        </w:tc>
      </w:tr>
      <w:tr w:rsidR="00443955" w:rsidRPr="00443955" w14:paraId="7340C58D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4BA8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63A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rs4253681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(T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BD80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71 (0.41-1.2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60E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3CC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0.70 (0.40-1.20</w:t>
            </w:r>
            <w:r w:rsidRPr="00443955"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CADB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19</w:t>
            </w:r>
          </w:p>
        </w:tc>
      </w:tr>
      <w:tr w:rsidR="00443955" w:rsidRPr="00443955" w14:paraId="3211D651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B979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053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rs4253747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T &gt;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DF0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9 (0.41-1.1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BCA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3993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71 (0.42-1.2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987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21</w:t>
            </w:r>
          </w:p>
        </w:tc>
      </w:tr>
      <w:tr w:rsidR="00443955" w:rsidRPr="00443955" w14:paraId="37F401DF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7B24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00E5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35538 (G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268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.46 (0.81-2.6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D2B5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46CD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.38 (0.75-2.5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1465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30</w:t>
            </w:r>
          </w:p>
        </w:tc>
      </w:tr>
      <w:tr w:rsidR="00443955" w:rsidRPr="00443955" w14:paraId="6E15AD6B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9D6F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C618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6520015 (T &gt; C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2B7E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.06 (0.61-1.8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238E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0.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D84E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.10 (0.63-1.9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0785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74</w:t>
            </w:r>
          </w:p>
        </w:tc>
      </w:tr>
      <w:tr w:rsidR="00443955" w:rsidRPr="00443955" w14:paraId="464FB444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DFD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598887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7292407 (C &gt; A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D78BF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.08 (0.62-1.8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2081C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1F986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.10 (0.62-1.9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714A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74</w:t>
            </w:r>
          </w:p>
        </w:tc>
      </w:tr>
      <w:tr w:rsidR="00443955" w:rsidRPr="00443955" w14:paraId="39B12280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362A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SLC6A4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AB90B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1042173 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T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C327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1.66 (0.90-3.06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90BF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097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C216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67 (0.90-3.10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BA21D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095</w:t>
            </w:r>
          </w:p>
        </w:tc>
      </w:tr>
      <w:tr w:rsidR="00443955" w:rsidRPr="00443955" w14:paraId="4DB65E35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69D5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FF5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7224199 (T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&gt; 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G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D38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66 (0.90-3.0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700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09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E7E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67 (0.90-3.1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4CA0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095</w:t>
            </w:r>
          </w:p>
        </w:tc>
      </w:tr>
      <w:tr w:rsidR="00443955" w:rsidRPr="00443955" w14:paraId="13745EC4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E70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D4C8B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3813034 (C &gt; A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25235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4 (0.84-2.4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CAB5E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10FD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47 (0.85-2.5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B9C2D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16</w:t>
            </w:r>
          </w:p>
        </w:tc>
      </w:tr>
      <w:tr w:rsidR="00443955" w:rsidRPr="00443955" w14:paraId="6407943C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64429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VEGFA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5AABD1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10434 (G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 A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E1D36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7 (0.52-1.46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33618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30773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7 (0.51-1.48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5B5638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62</w:t>
            </w:r>
          </w:p>
        </w:tc>
      </w:tr>
      <w:tr w:rsidR="00443955" w:rsidRPr="00443955" w14:paraId="1B07B294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CE9F3C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87AE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413711 (G &gt;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4F19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23 (0.73-2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A78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8557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17 (0.69-1.9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44A6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6</w:t>
            </w:r>
          </w:p>
        </w:tc>
      </w:tr>
      <w:tr w:rsidR="00443955" w:rsidRPr="00443955" w14:paraId="71BC6CD5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AAB1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2443B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3025039 (C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T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721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3 (0.47-1.4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89F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B7A37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5 (0.47-1.5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C588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7</w:t>
            </w:r>
          </w:p>
        </w:tc>
      </w:tr>
      <w:tr w:rsidR="00443955" w:rsidRPr="00443955" w14:paraId="1899BE20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A82003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E10C40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 xml:space="preserve">rs3025040 (C </w:t>
            </w:r>
            <w:r w:rsidRPr="00443955">
              <w:rPr>
                <w:rFonts w:eastAsia="微软雅黑" w:cs="Times New Roman"/>
                <w:color w:val="000000"/>
                <w:kern w:val="2"/>
                <w:sz w:val="21"/>
                <w:szCs w:val="21"/>
                <w:lang w:eastAsia="zh-CN"/>
              </w:rPr>
              <w:t>&gt; T</w:t>
            </w:r>
            <w:r w:rsidRPr="00443955"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9FC21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6 (0.54-1.7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E5300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70C115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6 (0.54-1.7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AC071D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0</w:t>
            </w:r>
          </w:p>
        </w:tc>
      </w:tr>
      <w:tr w:rsidR="00443955" w:rsidRPr="00443955" w14:paraId="4E9A1796" w14:textId="77777777" w:rsidTr="00443955">
        <w:trPr>
          <w:trHeight w:val="363"/>
          <w:jc w:val="center"/>
        </w:trPr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9C4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NFE2L2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A4028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0497511 (T &gt; C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C108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3 (0.49-1.39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51F3C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0163F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6 (0.51-1.46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4082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9</w:t>
            </w:r>
          </w:p>
        </w:tc>
      </w:tr>
      <w:tr w:rsidR="00443955" w:rsidRPr="00443955" w14:paraId="5EF9D273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B7A7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3332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1962142 (C &gt; T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E179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5 (0.50-1.4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3D6C4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082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0 (0.53-1.5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9543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70</w:t>
            </w:r>
          </w:p>
        </w:tc>
      </w:tr>
      <w:tr w:rsidR="00443955" w:rsidRPr="00443955" w14:paraId="40977F3D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B7EF0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8C04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2364722 (G &gt; A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2C3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6 (0.53-1.7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7E71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98E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1.02 (0.56-1.8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C12B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95</w:t>
            </w:r>
          </w:p>
        </w:tc>
      </w:tr>
      <w:tr w:rsidR="00443955" w:rsidRPr="00443955" w14:paraId="1E4A58DE" w14:textId="77777777" w:rsidTr="00443955">
        <w:trPr>
          <w:trHeight w:val="363"/>
          <w:jc w:val="center"/>
        </w:trPr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9214D" w14:textId="77777777" w:rsidR="00443955" w:rsidRPr="00443955" w:rsidRDefault="00443955" w:rsidP="00443955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7F4E29" w14:textId="77777777" w:rsidR="00443955" w:rsidRPr="00443955" w:rsidRDefault="00443955" w:rsidP="00443955">
            <w:pPr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CN"/>
              </w:rPr>
            </w:pPr>
            <w:r w:rsidRPr="00443955">
              <w:rPr>
                <w:rFonts w:eastAsia="Times New Roman" w:cs="Times New Roman" w:hint="eastAsia"/>
                <w:color w:val="000000"/>
                <w:kern w:val="2"/>
                <w:sz w:val="22"/>
                <w:lang w:eastAsia="zh-CN"/>
              </w:rPr>
              <w:t>rs6721961 (G &gt; A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E61D6F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3 (0.49-1.39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04216A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829D2C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86 (0.51-1.4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D48DA2" w14:textId="77777777" w:rsidR="00443955" w:rsidRPr="00443955" w:rsidRDefault="00443955" w:rsidP="00443955">
            <w:pPr>
              <w:widowControl w:val="0"/>
              <w:spacing w:before="0" w:after="0"/>
              <w:jc w:val="center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443955">
              <w:rPr>
                <w:rFonts w:eastAsia="Times New Roman" w:cs="Times New Roman" w:hint="eastAsia"/>
                <w:kern w:val="2"/>
                <w:sz w:val="21"/>
                <w:szCs w:val="21"/>
                <w:lang w:eastAsia="zh-CN"/>
              </w:rPr>
              <w:t>0.59</w:t>
            </w:r>
          </w:p>
        </w:tc>
      </w:tr>
    </w:tbl>
    <w:p w14:paraId="652A10F6" w14:textId="24D39E72" w:rsidR="00AD1587" w:rsidRPr="00443955" w:rsidRDefault="00443955" w:rsidP="00443955">
      <w:pPr>
        <w:widowControl w:val="0"/>
        <w:spacing w:before="0" w:after="0" w:line="480" w:lineRule="auto"/>
        <w:jc w:val="both"/>
        <w:rPr>
          <w:rFonts w:eastAsia="宋体" w:cs="Times New Roman" w:hint="eastAsia"/>
          <w:kern w:val="2"/>
          <w:szCs w:val="24"/>
          <w:lang w:eastAsia="zh-CN"/>
        </w:rPr>
      </w:pPr>
      <w:r w:rsidRPr="00443955">
        <w:rPr>
          <w:rFonts w:eastAsia="宋体" w:cs="Times New Roman"/>
          <w:kern w:val="2"/>
          <w:szCs w:val="24"/>
          <w:lang w:eastAsia="zh-CN"/>
        </w:rPr>
        <w:t>SNP: single nucleotide polymorphism; OR: odds ratio; 95% CI: 95% confidence interval; Adjusted for age, current smoking, current drinking, height and weight; p&lt;0.05 indicates statistical significance.</w:t>
      </w:r>
    </w:p>
    <w:sectPr w:rsidR="00AD1587" w:rsidRPr="0044395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A05A02" w14:textId="77777777" w:rsidR="0038717A" w:rsidRDefault="0038717A">
      <w:pPr>
        <w:spacing w:before="0" w:after="0"/>
      </w:pPr>
      <w:r>
        <w:separator/>
      </w:r>
    </w:p>
  </w:endnote>
  <w:endnote w:type="continuationSeparator" w:id="0">
    <w:p w14:paraId="37895A86" w14:textId="77777777" w:rsidR="0038717A" w:rsidRDefault="003871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A76BF" w14:textId="77777777" w:rsidR="00AD1587" w:rsidRDefault="00F421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44DC49" wp14:editId="01C39D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D28AC3" w14:textId="77777777" w:rsidR="00AD1587" w:rsidRDefault="00F421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44DC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8D28AC3" w14:textId="77777777" w:rsidR="00AD1587" w:rsidRDefault="00F421A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7BFFBD" w14:textId="77777777" w:rsidR="00AD1587" w:rsidRDefault="00F421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87D6408" wp14:editId="0D7353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D18FAC" w14:textId="77777777" w:rsidR="00AD1587" w:rsidRDefault="00F421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7D640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D18FAC" w14:textId="77777777" w:rsidR="00AD1587" w:rsidRDefault="00F421A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90F556" w14:textId="77777777" w:rsidR="0038717A" w:rsidRDefault="0038717A">
      <w:pPr>
        <w:spacing w:before="0" w:after="0"/>
      </w:pPr>
      <w:r>
        <w:separator/>
      </w:r>
    </w:p>
  </w:footnote>
  <w:footnote w:type="continuationSeparator" w:id="0">
    <w:p w14:paraId="5C28FD4D" w14:textId="77777777" w:rsidR="0038717A" w:rsidRDefault="0038717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A9F824" w14:textId="77777777" w:rsidR="00AD1587" w:rsidRDefault="00F421A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9CEEC7" w14:textId="77777777" w:rsidR="00AD1587" w:rsidRDefault="00F421A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C53BF16" wp14:editId="53D65D9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DFB"/>
    <w:rsid w:val="001549D3"/>
    <w:rsid w:val="00160065"/>
    <w:rsid w:val="00177D84"/>
    <w:rsid w:val="001D7055"/>
    <w:rsid w:val="001F23B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17A"/>
    <w:rsid w:val="00390869"/>
    <w:rsid w:val="003D2F2D"/>
    <w:rsid w:val="00401590"/>
    <w:rsid w:val="004145D3"/>
    <w:rsid w:val="00443740"/>
    <w:rsid w:val="00443955"/>
    <w:rsid w:val="00447801"/>
    <w:rsid w:val="00452E9C"/>
    <w:rsid w:val="004735C8"/>
    <w:rsid w:val="004947A6"/>
    <w:rsid w:val="004961FF"/>
    <w:rsid w:val="004B377E"/>
    <w:rsid w:val="00517A89"/>
    <w:rsid w:val="005250F2"/>
    <w:rsid w:val="00571BDF"/>
    <w:rsid w:val="00593EEA"/>
    <w:rsid w:val="005A5EEE"/>
    <w:rsid w:val="006375C7"/>
    <w:rsid w:val="006517E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7EC6"/>
    <w:rsid w:val="009151AA"/>
    <w:rsid w:val="0093429D"/>
    <w:rsid w:val="00943573"/>
    <w:rsid w:val="00964134"/>
    <w:rsid w:val="00970F7D"/>
    <w:rsid w:val="00994A3D"/>
    <w:rsid w:val="009C2B12"/>
    <w:rsid w:val="00A174D9"/>
    <w:rsid w:val="00A63380"/>
    <w:rsid w:val="00AA4D24"/>
    <w:rsid w:val="00AB6715"/>
    <w:rsid w:val="00AD1587"/>
    <w:rsid w:val="00B1671E"/>
    <w:rsid w:val="00B25EB8"/>
    <w:rsid w:val="00B37F4D"/>
    <w:rsid w:val="00C52A7B"/>
    <w:rsid w:val="00C56BAF"/>
    <w:rsid w:val="00C679AA"/>
    <w:rsid w:val="00C75972"/>
    <w:rsid w:val="00CB6A2D"/>
    <w:rsid w:val="00CD066B"/>
    <w:rsid w:val="00CE4FEE"/>
    <w:rsid w:val="00D060CF"/>
    <w:rsid w:val="00D83D41"/>
    <w:rsid w:val="00DB59C3"/>
    <w:rsid w:val="00DC259A"/>
    <w:rsid w:val="00DE23E8"/>
    <w:rsid w:val="00E0509E"/>
    <w:rsid w:val="00E52377"/>
    <w:rsid w:val="00E537AD"/>
    <w:rsid w:val="00E64E17"/>
    <w:rsid w:val="00E866C9"/>
    <w:rsid w:val="00EA3496"/>
    <w:rsid w:val="00EA3D3C"/>
    <w:rsid w:val="00EC090A"/>
    <w:rsid w:val="00ED20B5"/>
    <w:rsid w:val="00F421A6"/>
    <w:rsid w:val="00F46900"/>
    <w:rsid w:val="00F61D89"/>
    <w:rsid w:val="306C6F3D"/>
    <w:rsid w:val="32E03E01"/>
    <w:rsid w:val="3309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14131"/>
  <w15:docId w15:val="{EFE12A14-C2B7-4D04-8237-BA59D53FF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numbering" w:customStyle="1" w:styleId="15">
    <w:name w:val="无列表1"/>
    <w:next w:val="a3"/>
    <w:uiPriority w:val="99"/>
    <w:semiHidden/>
    <w:unhideWhenUsed/>
    <w:rsid w:val="00443955"/>
  </w:style>
  <w:style w:type="paragraph" w:customStyle="1" w:styleId="msonormal0">
    <w:name w:val="msonormal"/>
    <w:basedOn w:val="a0"/>
    <w:rsid w:val="0044395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6">
    <w:name w:val="网格型1"/>
    <w:basedOn w:val="a2"/>
    <w:next w:val="af9"/>
    <w:uiPriority w:val="99"/>
    <w:rsid w:val="00443955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9"/>
    <w:uiPriority w:val="99"/>
    <w:rsid w:val="0044395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50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215</Words>
  <Characters>6931</Characters>
  <Application>Microsoft Office Word</Application>
  <DocSecurity>0</DocSecurity>
  <Lines>57</Lines>
  <Paragraphs>16</Paragraphs>
  <ScaleCrop>false</ScaleCrop>
  <Company/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406346205@qq.com</cp:lastModifiedBy>
  <cp:revision>14</cp:revision>
  <cp:lastPrinted>2013-10-03T12:51:00Z</cp:lastPrinted>
  <dcterms:created xsi:type="dcterms:W3CDTF">2018-11-23T08:58:00Z</dcterms:created>
  <dcterms:modified xsi:type="dcterms:W3CDTF">2021-01-22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